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Figure S1 – Correlation between transcript CNV status and expression.</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73675" cy="485838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5273675" cy="485838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or each strain, in each tissue, box and whisker plots of the normalized relative expression (calculated as the ANOVA logP, see Table S8 legend) for all differentially expressed transcripts are shown. Transcripts are classified according to their CNV status: deletion (black), non-CNV (grey), or gain (white). The number of probe sets in each sample is shown under the boxplo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3:42:00Z</dcterms:created>
  <dc:creator>agam</dc:creator>
  <dc:description/>
  <cp:keywords/>
  <dc:language>en-US</dc:language>
  <cp:lastModifiedBy>agam</cp:lastModifiedBy>
  <dcterms:modified xsi:type="dcterms:W3CDTF">2010-08-26T13:22:00Z</dcterms:modified>
  <cp:revision>4</cp:revision>
  <dc:subject/>
  <dc:title/>
</cp:coreProperties>
</file>